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List of 32 genes overexpressed in mouse ES cell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10058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7"/>
        <w:gridCol w:w="3402"/>
        <w:gridCol w:w="1678"/>
        <w:gridCol w:w="1824"/>
        <w:gridCol w:w="1577"/>
      </w:tblGrid>
      <w:tr>
        <w:trPr>
          <w:trHeight w:val="48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fficial Gene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fficial Gen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lecular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seq </w:t>
            </w:r>
          </w:p>
        </w:tc>
        <w:tc>
          <w:tcPr>
            <w:tcW w:w="157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use Chromosomal </w:t>
            </w:r>
          </w:p>
        </w:tc>
      </w:tr>
      <w:tr>
        <w:trPr>
          <w:trHeight w:val="260" w:hRule="atLeast"/>
        </w:trPr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 (#)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</w:tr>
      <w:tr>
        <w:trPr>
          <w:trHeight w:val="768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10007M14Ri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1810007M14 gen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663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1014282-91044788</w:t>
            </w:r>
          </w:p>
        </w:tc>
      </w:tr>
      <w:tr>
        <w:trPr>
          <w:trHeight w:val="70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i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utoimmune regulator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646.1 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0: 77492776-77506325</w:t>
            </w:r>
          </w:p>
        </w:tc>
      </w:tr>
      <w:tr>
        <w:trPr>
          <w:trHeight w:val="97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p5j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, H+ transporting, mitochondrial F0 complex, subunit F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 ion transmembrane transporte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16755.2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84828111-84835819</w:t>
            </w:r>
          </w:p>
        </w:tc>
      </w:tr>
      <w:tr>
        <w:trPr>
          <w:trHeight w:val="97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p5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 synthase, H+ transporting, mitochondrial F1 complex, O subunit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 ion transmembrane transporte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138597.2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1925468-91931808</w:t>
            </w:r>
          </w:p>
        </w:tc>
      </w:tr>
      <w:tr>
        <w:trPr>
          <w:trHeight w:val="70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ch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B and CNC homology 1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520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87699199-87733591</w:t>
            </w:r>
          </w:p>
        </w:tc>
      </w:tr>
      <w:tr>
        <w:trPr>
          <w:trHeight w:val="702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ct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 subunit 8 (theta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840.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87484121-87496085</w:t>
            </w:r>
          </w:p>
        </w:tc>
      </w:tr>
      <w:tr>
        <w:trPr>
          <w:trHeight w:val="97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st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statin B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type endopeptidase inhibi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793.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0: 77888415-77890364</w:t>
            </w:r>
          </w:p>
        </w:tc>
      </w:tr>
      <w:tr>
        <w:trPr>
          <w:trHeight w:val="84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nmt3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 (cytosine-5-)-methyltransferase 3-lik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 methyltransfer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81695.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0: 77512587-77526360</w:t>
            </w:r>
          </w:p>
        </w:tc>
      </w:tr>
      <w:tr>
        <w:trPr>
          <w:trHeight w:val="699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Dscr1 (Rcan1)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calcineurin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94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2392200-92466370</w:t>
            </w:r>
          </w:p>
        </w:tc>
      </w:tr>
      <w:tr>
        <w:trPr>
          <w:trHeight w:val="70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scr2 (Psmg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own syndrome critical region homolog 2 (human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19537.2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6201561-96212524</w:t>
            </w:r>
          </w:p>
        </w:tc>
      </w:tr>
      <w:tr>
        <w:trPr>
          <w:trHeight w:val="82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YRK1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ual-specificity tyrosine-(Y)-phosphorylation regulated kinase 1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rine/threonine kin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30436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4791617-94916674</w:t>
            </w:r>
          </w:p>
        </w:tc>
      </w:tr>
      <w:tr>
        <w:trPr>
          <w:trHeight w:val="71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r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ian erythroblastosis virus E-26 (v-ets) oncogene relat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33659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5580776-95808200</w:t>
            </w:r>
          </w:p>
        </w:tc>
      </w:tr>
      <w:tr>
        <w:trPr>
          <w:trHeight w:val="849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ts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-ets erythroblastosis virus E26 oncogene homolog 2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809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5924153-95942652</w:t>
            </w:r>
          </w:p>
        </w:tc>
      </w:tr>
      <w:tr>
        <w:trPr>
          <w:trHeight w:val="703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bp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 binding protein transcription factor, alpha subuni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0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84835170-84864021</w:t>
            </w:r>
          </w:p>
        </w:tc>
      </w:tr>
      <w:tr>
        <w:trPr>
          <w:trHeight w:val="83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glycinamide formyltransferas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256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1621649-91647191</w:t>
            </w:r>
          </w:p>
        </w:tc>
      </w:tr>
      <w:tr>
        <w:trPr>
          <w:trHeight w:val="83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un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ormonally upregulated Neu-associated kinas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rine/threonine kin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5755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0386258-90499794</w:t>
            </w:r>
          </w:p>
        </w:tc>
      </w:tr>
      <w:tr>
        <w:trPr>
          <w:trHeight w:val="694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orc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crorchidia 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ion binding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01045529.2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3832529-93876317</w:t>
            </w:r>
          </w:p>
        </w:tc>
      </w:tr>
      <w:tr>
        <w:trPr>
          <w:trHeight w:val="704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rpl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condrial  ribo-protein L3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17404.3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6: 84717821-84735987 </w:t>
            </w:r>
          </w:p>
        </w:tc>
      </w:tr>
      <w:tr>
        <w:trPr>
          <w:trHeight w:val="70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i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interacting protein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3440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76287645-76374072</w:t>
            </w:r>
          </w:p>
        </w:tc>
      </w:tr>
      <w:tr>
        <w:trPr>
          <w:trHeight w:val="696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 transcription factor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696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1270014-91272184</w:t>
            </w:r>
          </w:p>
        </w:tc>
      </w:tr>
      <w:tr>
        <w:trPr>
          <w:trHeight w:val="69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 lineage transcription factor 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6967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1270017-91272174</w:t>
            </w:r>
          </w:p>
        </w:tc>
      </w:tr>
      <w:tr>
        <w:trPr>
          <w:trHeight w:val="70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x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idoxal (pyridoxine, vitamin B6) kinas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ase protein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172134.2 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0: 77903351-77927668 </w:t>
            </w:r>
          </w:p>
        </w:tc>
      </w:tr>
      <w:tr>
        <w:trPr>
          <w:trHeight w:val="569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fk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fructokinase, liver, B-typ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ase protein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08826.4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0: 77450654-77472495</w:t>
            </w:r>
          </w:p>
        </w:tc>
      </w:tr>
      <w:tr>
        <w:trPr>
          <w:trHeight w:val="695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knox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bx/knotted 1 homeobo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667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7: 31701746-31742991</w:t>
            </w:r>
          </w:p>
        </w:tc>
      </w:tr>
      <w:tr>
        <w:trPr>
          <w:trHeight w:val="69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ttg1i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tuitary tumor-transforming 1 interacting protei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45925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0: 77044498-77061476</w:t>
            </w:r>
          </w:p>
        </w:tc>
      </w:tr>
      <w:tr>
        <w:trPr>
          <w:trHeight w:val="76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ipk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-interacting serine-threonine kinase 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rine/threonine kin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23663.6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7963540-97985324</w:t>
            </w:r>
          </w:p>
        </w:tc>
      </w:tr>
      <w:tr>
        <w:trPr>
          <w:trHeight w:val="779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r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RNA processing 1 homolog (S. cerevisiae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925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7: 32173107-32197547</w:t>
            </w:r>
          </w:p>
        </w:tc>
      </w:tr>
      <w:tr>
        <w:trPr>
          <w:trHeight w:val="705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t-related transcription factor 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M_001111021.1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2602140-92826311</w:t>
            </w:r>
          </w:p>
        </w:tc>
      </w:tr>
      <w:tr>
        <w:trPr>
          <w:trHeight w:val="779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m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ngle-minded homolog 2 (Drosophila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377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4086061-94348638</w:t>
            </w:r>
          </w:p>
        </w:tc>
      </w:tr>
      <w:tr>
        <w:trPr>
          <w:trHeight w:val="81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NF1LK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F1-like kinas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rine/threonine kin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3354.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7: 31981193-31992737 </w:t>
            </w:r>
          </w:p>
        </w:tc>
      </w:tr>
      <w:tr>
        <w:trPr>
          <w:trHeight w:val="694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1, soluble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434.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0221039-90226574</w:t>
            </w:r>
          </w:p>
        </w:tc>
      </w:tr>
      <w:tr>
        <w:trPr>
          <w:trHeight w:val="68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2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9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098403.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16: 98168599-98183786</w:t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</w:rPr>
        <w:t>#</w:t>
      </w:r>
      <w:r>
        <w:rPr>
          <w:sz w:val="20"/>
          <w:szCs w:val="20"/>
        </w:rPr>
        <w:t xml:space="preserve"> The Refseq ID is referred to the transcript isoform cloned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56:00Z</dcterms:created>
  <dc:creator>a a</dc:creator>
  <dc:description/>
  <cp:keywords/>
  <dc:language>en-US</dc:language>
  <cp:lastModifiedBy>a a</cp:lastModifiedBy>
  <dcterms:modified xsi:type="dcterms:W3CDTF">2010-06-17T14:57:00Z</dcterms:modified>
  <cp:revision>4</cp:revision>
  <dc:subject/>
  <dc:title>Table S1: list of genes  overexpressed in mES cells</dc:title>
</cp:coreProperties>
</file>